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7D815D" w14:textId="7A93440B" w:rsidR="00FB6BFB" w:rsidRPr="0000094F" w:rsidRDefault="00B67B4B" w:rsidP="000009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0094F">
        <w:rPr>
          <w:rFonts w:ascii="Times New Roman" w:hAnsi="Times New Roman" w:cs="Times New Roman"/>
          <w:b/>
          <w:sz w:val="24"/>
          <w:szCs w:val="24"/>
        </w:rPr>
        <w:t>Supplementary Table 1. Antibody information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317"/>
        <w:gridCol w:w="3716"/>
        <w:gridCol w:w="3027"/>
      </w:tblGrid>
      <w:tr w:rsidR="00033187" w:rsidRPr="0000094F" w14:paraId="46C5B2E2" w14:textId="77777777" w:rsidTr="00980D6E">
        <w:trPr>
          <w:trHeight w:val="624"/>
        </w:trPr>
        <w:tc>
          <w:tcPr>
            <w:tcW w:w="2376" w:type="dxa"/>
            <w:vAlign w:val="center"/>
          </w:tcPr>
          <w:p w14:paraId="24D8CC77" w14:textId="77777777" w:rsidR="00FB6BFB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94F">
              <w:rPr>
                <w:rFonts w:ascii="Times New Roman" w:hAnsi="Times New Roman" w:cs="Times New Roman"/>
                <w:b/>
                <w:sz w:val="24"/>
                <w:szCs w:val="24"/>
              </w:rPr>
              <w:t>Protein name</w:t>
            </w:r>
          </w:p>
        </w:tc>
        <w:tc>
          <w:tcPr>
            <w:tcW w:w="3814" w:type="dxa"/>
            <w:vAlign w:val="center"/>
          </w:tcPr>
          <w:p w14:paraId="2C28B87D" w14:textId="77777777" w:rsidR="00FB6BFB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94F">
              <w:rPr>
                <w:rFonts w:ascii="Times New Roman" w:hAnsi="Times New Roman" w:cs="Times New Roman"/>
                <w:b/>
                <w:sz w:val="24"/>
                <w:szCs w:val="24"/>
              </w:rPr>
              <w:t>Manufacture</w:t>
            </w:r>
          </w:p>
          <w:p w14:paraId="313A6349" w14:textId="77777777" w:rsidR="00FB6BFB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94F">
              <w:rPr>
                <w:rFonts w:ascii="Times New Roman" w:hAnsi="Times New Roman" w:cs="Times New Roman"/>
                <w:b/>
                <w:sz w:val="24"/>
                <w:szCs w:val="24"/>
              </w:rPr>
              <w:t>(catalogue number)</w:t>
            </w:r>
          </w:p>
        </w:tc>
        <w:tc>
          <w:tcPr>
            <w:tcW w:w="3096" w:type="dxa"/>
            <w:vAlign w:val="center"/>
          </w:tcPr>
          <w:p w14:paraId="27FFB320" w14:textId="77777777" w:rsidR="00FB6BFB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94F">
              <w:rPr>
                <w:rFonts w:ascii="Times New Roman" w:hAnsi="Times New Roman" w:cs="Times New Roman"/>
                <w:b/>
                <w:sz w:val="24"/>
                <w:szCs w:val="24"/>
              </w:rPr>
              <w:t>Applications</w:t>
            </w:r>
          </w:p>
          <w:p w14:paraId="178790AB" w14:textId="77777777" w:rsidR="00FB6BFB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94F">
              <w:rPr>
                <w:rFonts w:ascii="Times New Roman" w:hAnsi="Times New Roman" w:cs="Times New Roman"/>
                <w:b/>
                <w:sz w:val="24"/>
                <w:szCs w:val="24"/>
              </w:rPr>
              <w:t>(working dilution)</w:t>
            </w:r>
          </w:p>
        </w:tc>
      </w:tr>
      <w:tr w:rsidR="00033187" w:rsidRPr="0000094F" w14:paraId="4C4D0CE2" w14:textId="77777777" w:rsidTr="00980D6E">
        <w:trPr>
          <w:trHeight w:val="624"/>
        </w:trPr>
        <w:tc>
          <w:tcPr>
            <w:tcW w:w="2376" w:type="dxa"/>
            <w:vAlign w:val="center"/>
          </w:tcPr>
          <w:p w14:paraId="296C5BE0" w14:textId="77777777" w:rsidR="00200918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94F">
              <w:rPr>
                <w:rFonts w:ascii="Times New Roman" w:hAnsi="Times New Roman" w:cs="Times New Roman"/>
                <w:b/>
                <w:sz w:val="24"/>
                <w:szCs w:val="24"/>
              </w:rPr>
              <w:t>FITC-α-Tubulin</w:t>
            </w:r>
          </w:p>
        </w:tc>
        <w:tc>
          <w:tcPr>
            <w:tcW w:w="3814" w:type="dxa"/>
            <w:vAlign w:val="center"/>
          </w:tcPr>
          <w:p w14:paraId="3D0D56B3" w14:textId="77777777" w:rsidR="00200918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94F">
              <w:rPr>
                <w:rFonts w:ascii="Times New Roman" w:hAnsi="Times New Roman" w:cs="Times New Roman"/>
                <w:sz w:val="24"/>
                <w:szCs w:val="24"/>
              </w:rPr>
              <w:t>Sigma (F2168)</w:t>
            </w:r>
          </w:p>
        </w:tc>
        <w:tc>
          <w:tcPr>
            <w:tcW w:w="3096" w:type="dxa"/>
            <w:vAlign w:val="center"/>
          </w:tcPr>
          <w:p w14:paraId="43C3DEF4" w14:textId="0F71D7AE" w:rsidR="00200918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94F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  <w:r w:rsidR="00B87849" w:rsidRPr="000009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094F">
              <w:rPr>
                <w:rFonts w:ascii="Times New Roman" w:hAnsi="Times New Roman" w:cs="Times New Roman"/>
                <w:sz w:val="24"/>
                <w:szCs w:val="24"/>
              </w:rPr>
              <w:t>(1:1000),</w:t>
            </w:r>
            <w:r w:rsidR="009E73D5" w:rsidRPr="000009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094F">
              <w:rPr>
                <w:rFonts w:ascii="Times New Roman" w:hAnsi="Times New Roman" w:cs="Times New Roman"/>
                <w:sz w:val="24"/>
                <w:szCs w:val="24"/>
              </w:rPr>
              <w:t>IF (1:500)</w:t>
            </w:r>
          </w:p>
        </w:tc>
      </w:tr>
      <w:tr w:rsidR="00033187" w:rsidRPr="0000094F" w14:paraId="0397DE68" w14:textId="77777777" w:rsidTr="00980D6E">
        <w:trPr>
          <w:trHeight w:val="624"/>
        </w:trPr>
        <w:tc>
          <w:tcPr>
            <w:tcW w:w="2376" w:type="dxa"/>
            <w:vAlign w:val="center"/>
          </w:tcPr>
          <w:p w14:paraId="42F41690" w14:textId="77777777" w:rsidR="00200918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94F">
              <w:rPr>
                <w:rFonts w:ascii="Times New Roman" w:hAnsi="Times New Roman" w:cs="Times New Roman"/>
                <w:b/>
                <w:sz w:val="24"/>
                <w:szCs w:val="24"/>
              </w:rPr>
              <w:t>p-ERK1/2</w:t>
            </w:r>
          </w:p>
        </w:tc>
        <w:tc>
          <w:tcPr>
            <w:tcW w:w="3814" w:type="dxa"/>
            <w:vAlign w:val="center"/>
          </w:tcPr>
          <w:p w14:paraId="291271B3" w14:textId="77777777" w:rsidR="00200918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94F">
              <w:rPr>
                <w:rFonts w:ascii="Times New Roman" w:hAnsi="Times New Roman" w:cs="Times New Roman"/>
                <w:sz w:val="24"/>
                <w:szCs w:val="24"/>
              </w:rPr>
              <w:t>Cell Signaling (9101S)</w:t>
            </w:r>
          </w:p>
        </w:tc>
        <w:tc>
          <w:tcPr>
            <w:tcW w:w="3096" w:type="dxa"/>
            <w:vAlign w:val="center"/>
          </w:tcPr>
          <w:p w14:paraId="43A09C45" w14:textId="77777777" w:rsidR="00200918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94F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</w:tr>
      <w:tr w:rsidR="00033187" w:rsidRPr="0000094F" w14:paraId="7EC4B35A" w14:textId="77777777" w:rsidTr="00980D6E">
        <w:trPr>
          <w:trHeight w:val="624"/>
        </w:trPr>
        <w:tc>
          <w:tcPr>
            <w:tcW w:w="2376" w:type="dxa"/>
            <w:vAlign w:val="center"/>
          </w:tcPr>
          <w:p w14:paraId="743BFF5D" w14:textId="77777777" w:rsidR="00FB6BFB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94F">
              <w:rPr>
                <w:rFonts w:ascii="Times New Roman" w:hAnsi="Times New Roman" w:cs="Times New Roman"/>
                <w:b/>
                <w:sz w:val="24"/>
                <w:szCs w:val="24"/>
              </w:rPr>
              <w:t>FLAG</w:t>
            </w:r>
          </w:p>
        </w:tc>
        <w:tc>
          <w:tcPr>
            <w:tcW w:w="3814" w:type="dxa"/>
            <w:vAlign w:val="center"/>
          </w:tcPr>
          <w:p w14:paraId="3CC08CD8" w14:textId="77777777" w:rsidR="00FB6BFB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94F">
              <w:rPr>
                <w:rFonts w:ascii="Times New Roman" w:hAnsi="Times New Roman" w:cs="Times New Roman"/>
                <w:sz w:val="24"/>
                <w:szCs w:val="24"/>
              </w:rPr>
              <w:t>Sigma (F3165)</w:t>
            </w:r>
          </w:p>
        </w:tc>
        <w:tc>
          <w:tcPr>
            <w:tcW w:w="3096" w:type="dxa"/>
            <w:vAlign w:val="center"/>
          </w:tcPr>
          <w:p w14:paraId="41E81043" w14:textId="77777777" w:rsidR="00FB6BFB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94F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</w:tr>
      <w:tr w:rsidR="00033187" w:rsidRPr="0000094F" w14:paraId="55871315" w14:textId="77777777" w:rsidTr="00980D6E">
        <w:trPr>
          <w:trHeight w:val="624"/>
        </w:trPr>
        <w:tc>
          <w:tcPr>
            <w:tcW w:w="2376" w:type="dxa"/>
            <w:vAlign w:val="center"/>
          </w:tcPr>
          <w:p w14:paraId="5B217BCE" w14:textId="77777777" w:rsidR="00FB6BFB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94F">
              <w:rPr>
                <w:rFonts w:ascii="Times New Roman" w:hAnsi="Times New Roman" w:cs="Times New Roman"/>
                <w:b/>
                <w:sz w:val="24"/>
                <w:szCs w:val="24"/>
              </w:rPr>
              <w:t>CPEB1</w:t>
            </w:r>
          </w:p>
        </w:tc>
        <w:tc>
          <w:tcPr>
            <w:tcW w:w="3814" w:type="dxa"/>
            <w:vAlign w:val="center"/>
          </w:tcPr>
          <w:p w14:paraId="2E976E45" w14:textId="01BFE492" w:rsidR="00FB6BFB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94F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r w:rsidR="00FE1DAC" w:rsidRPr="000009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094F">
              <w:rPr>
                <w:rFonts w:ascii="Times New Roman" w:hAnsi="Times New Roman" w:cs="Times New Roman"/>
                <w:sz w:val="24"/>
                <w:szCs w:val="24"/>
              </w:rPr>
              <w:t>(13274-1-AP)</w:t>
            </w:r>
          </w:p>
        </w:tc>
        <w:tc>
          <w:tcPr>
            <w:tcW w:w="3096" w:type="dxa"/>
            <w:vAlign w:val="center"/>
          </w:tcPr>
          <w:p w14:paraId="026E1E25" w14:textId="77777777" w:rsidR="00FB6BFB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94F">
              <w:rPr>
                <w:rFonts w:ascii="Times New Roman" w:hAnsi="Times New Roman" w:cs="Times New Roman"/>
                <w:sz w:val="24"/>
                <w:szCs w:val="24"/>
              </w:rPr>
              <w:t>WB (1:10</w:t>
            </w:r>
            <w:r w:rsidR="00200918" w:rsidRPr="0000094F">
              <w:rPr>
                <w:rFonts w:ascii="Times New Roman" w:hAnsi="Times New Roman" w:cs="Times New Roman"/>
                <w:sz w:val="24"/>
                <w:szCs w:val="24"/>
              </w:rPr>
              <w:t>00)</w:t>
            </w:r>
          </w:p>
        </w:tc>
      </w:tr>
      <w:tr w:rsidR="00033187" w:rsidRPr="0000094F" w14:paraId="034CC22C" w14:textId="77777777" w:rsidTr="00980D6E">
        <w:trPr>
          <w:trHeight w:val="624"/>
        </w:trPr>
        <w:tc>
          <w:tcPr>
            <w:tcW w:w="2376" w:type="dxa"/>
            <w:vAlign w:val="center"/>
          </w:tcPr>
          <w:p w14:paraId="39F3FBD3" w14:textId="77777777" w:rsidR="00FB6BFB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94F">
              <w:rPr>
                <w:rFonts w:ascii="Times New Roman" w:hAnsi="Times New Roman" w:cs="Times New Roman"/>
                <w:b/>
                <w:sz w:val="24"/>
                <w:szCs w:val="24"/>
              </w:rPr>
              <w:t>cyclin B1</w:t>
            </w:r>
          </w:p>
        </w:tc>
        <w:tc>
          <w:tcPr>
            <w:tcW w:w="3814" w:type="dxa"/>
            <w:vAlign w:val="center"/>
          </w:tcPr>
          <w:p w14:paraId="6010AD69" w14:textId="77777777" w:rsidR="00FB6BFB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94F">
              <w:rPr>
                <w:rFonts w:ascii="Times New Roman" w:hAnsi="Times New Roman" w:cs="Times New Roman"/>
                <w:sz w:val="24"/>
                <w:szCs w:val="24"/>
              </w:rPr>
              <w:t>Cell Signaling (4138)</w:t>
            </w:r>
          </w:p>
        </w:tc>
        <w:tc>
          <w:tcPr>
            <w:tcW w:w="3096" w:type="dxa"/>
            <w:vAlign w:val="center"/>
          </w:tcPr>
          <w:p w14:paraId="7AD9743A" w14:textId="77777777" w:rsidR="00FB6BFB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94F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</w:tr>
      <w:tr w:rsidR="00033187" w:rsidRPr="0000094F" w14:paraId="00D9880E" w14:textId="77777777" w:rsidTr="00980D6E">
        <w:trPr>
          <w:trHeight w:val="624"/>
        </w:trPr>
        <w:tc>
          <w:tcPr>
            <w:tcW w:w="2376" w:type="dxa"/>
            <w:vAlign w:val="center"/>
          </w:tcPr>
          <w:p w14:paraId="32C1B115" w14:textId="77777777" w:rsidR="00EA0639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94F">
              <w:rPr>
                <w:rFonts w:ascii="Times New Roman" w:hAnsi="Times New Roman" w:cs="Times New Roman"/>
                <w:b/>
                <w:sz w:val="24"/>
                <w:szCs w:val="24"/>
              </w:rPr>
              <w:t>MOS</w:t>
            </w:r>
          </w:p>
        </w:tc>
        <w:tc>
          <w:tcPr>
            <w:tcW w:w="3814" w:type="dxa"/>
            <w:vAlign w:val="center"/>
          </w:tcPr>
          <w:p w14:paraId="4BB334B8" w14:textId="39B0552F" w:rsidR="00EA0639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94F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r w:rsidR="00FE1DAC" w:rsidRPr="000009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094F">
              <w:rPr>
                <w:rFonts w:ascii="Times New Roman" w:hAnsi="Times New Roman" w:cs="Times New Roman"/>
                <w:sz w:val="24"/>
                <w:szCs w:val="24"/>
              </w:rPr>
              <w:t>(171937)</w:t>
            </w:r>
          </w:p>
        </w:tc>
        <w:tc>
          <w:tcPr>
            <w:tcW w:w="3096" w:type="dxa"/>
            <w:vAlign w:val="center"/>
          </w:tcPr>
          <w:p w14:paraId="34FA4944" w14:textId="77777777" w:rsidR="00EA0639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94F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</w:tr>
      <w:tr w:rsidR="00033187" w:rsidRPr="0000094F" w14:paraId="04788765" w14:textId="77777777" w:rsidTr="00980D6E">
        <w:trPr>
          <w:trHeight w:val="624"/>
        </w:trPr>
        <w:tc>
          <w:tcPr>
            <w:tcW w:w="2376" w:type="dxa"/>
            <w:vAlign w:val="center"/>
          </w:tcPr>
          <w:p w14:paraId="3445261A" w14:textId="77777777" w:rsidR="00FB6BFB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94F">
              <w:rPr>
                <w:rFonts w:ascii="Times New Roman" w:hAnsi="Times New Roman" w:cs="Times New Roman"/>
                <w:b/>
                <w:sz w:val="24"/>
                <w:szCs w:val="24"/>
              </w:rPr>
              <w:t>DDB1</w:t>
            </w:r>
          </w:p>
        </w:tc>
        <w:tc>
          <w:tcPr>
            <w:tcW w:w="3814" w:type="dxa"/>
            <w:vAlign w:val="center"/>
          </w:tcPr>
          <w:p w14:paraId="5BD382F2" w14:textId="77777777" w:rsidR="00FB6BFB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094F">
              <w:rPr>
                <w:rFonts w:ascii="Times New Roman" w:hAnsi="Times New Roman" w:cs="Times New Roman"/>
                <w:sz w:val="24"/>
                <w:szCs w:val="24"/>
              </w:rPr>
              <w:t>Epitomics</w:t>
            </w:r>
            <w:proofErr w:type="spellEnd"/>
            <w:r w:rsidRPr="0000094F">
              <w:rPr>
                <w:rFonts w:ascii="Times New Roman" w:hAnsi="Times New Roman" w:cs="Times New Roman"/>
                <w:sz w:val="24"/>
                <w:szCs w:val="24"/>
              </w:rPr>
              <w:t xml:space="preserve"> (3821-1)</w:t>
            </w:r>
          </w:p>
        </w:tc>
        <w:tc>
          <w:tcPr>
            <w:tcW w:w="3096" w:type="dxa"/>
            <w:vAlign w:val="center"/>
          </w:tcPr>
          <w:p w14:paraId="5C53588A" w14:textId="77777777" w:rsidR="00FB6BFB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94F">
              <w:rPr>
                <w:rFonts w:ascii="Times New Roman" w:hAnsi="Times New Roman" w:cs="Times New Roman"/>
                <w:sz w:val="24"/>
                <w:szCs w:val="24"/>
              </w:rPr>
              <w:t>WB (1:2000)</w:t>
            </w:r>
          </w:p>
        </w:tc>
      </w:tr>
    </w:tbl>
    <w:p w14:paraId="1EEED854" w14:textId="77777777" w:rsidR="00FE106D" w:rsidRPr="0000094F" w:rsidRDefault="00FE106D" w:rsidP="000009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A078516" w14:textId="77777777" w:rsidR="00E8010A" w:rsidRDefault="00E8010A" w:rsidP="000009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BEDCF8E" w14:textId="14AE33D7" w:rsidR="0072002F" w:rsidRPr="0000094F" w:rsidRDefault="00B67B4B" w:rsidP="000009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0094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955142" w:rsidRPr="0000094F">
        <w:rPr>
          <w:rFonts w:ascii="Times New Roman" w:hAnsi="Times New Roman" w:cs="Times New Roman"/>
          <w:b/>
          <w:sz w:val="24"/>
          <w:szCs w:val="24"/>
        </w:rPr>
        <w:t>2</w:t>
      </w:r>
      <w:r w:rsidRPr="0000094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55142" w:rsidRPr="0000094F">
        <w:rPr>
          <w:rFonts w:ascii="Times New Roman" w:hAnsi="Times New Roman" w:cs="Times New Roman"/>
          <w:b/>
          <w:sz w:val="24"/>
          <w:szCs w:val="24"/>
        </w:rPr>
        <w:t>P</w:t>
      </w:r>
      <w:r w:rsidRPr="0000094F">
        <w:rPr>
          <w:rFonts w:ascii="Times New Roman" w:hAnsi="Times New Roman" w:cs="Times New Roman"/>
          <w:b/>
          <w:sz w:val="24"/>
          <w:szCs w:val="24"/>
        </w:rPr>
        <w:t>rimer</w:t>
      </w:r>
      <w:r w:rsidR="00955142" w:rsidRPr="0000094F">
        <w:rPr>
          <w:rFonts w:ascii="Times New Roman" w:hAnsi="Times New Roman" w:cs="Times New Roman"/>
          <w:b/>
          <w:sz w:val="24"/>
          <w:szCs w:val="24"/>
        </w:rPr>
        <w:t xml:space="preserve"> sequences</w:t>
      </w:r>
      <w:r w:rsidRPr="0000094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5142" w:rsidRPr="0000094F">
        <w:rPr>
          <w:rFonts w:ascii="Times New Roman" w:hAnsi="Times New Roman" w:cs="Times New Roman"/>
          <w:b/>
          <w:sz w:val="24"/>
          <w:szCs w:val="24"/>
        </w:rPr>
        <w:t>used in the poly(A) tail assay</w:t>
      </w:r>
    </w:p>
    <w:tbl>
      <w:tblPr>
        <w:tblStyle w:val="a9"/>
        <w:tblW w:w="9322" w:type="dxa"/>
        <w:tblLayout w:type="fixed"/>
        <w:tblLook w:val="04A0" w:firstRow="1" w:lastRow="0" w:firstColumn="1" w:lastColumn="0" w:noHBand="0" w:noVBand="1"/>
      </w:tblPr>
      <w:tblGrid>
        <w:gridCol w:w="3085"/>
        <w:gridCol w:w="6237"/>
      </w:tblGrid>
      <w:tr w:rsidR="00033187" w:rsidRPr="0000094F" w14:paraId="32AF2A6A" w14:textId="77777777" w:rsidTr="00AE6B2B">
        <w:trPr>
          <w:trHeight w:val="624"/>
        </w:trPr>
        <w:tc>
          <w:tcPr>
            <w:tcW w:w="3085" w:type="dxa"/>
            <w:vAlign w:val="center"/>
          </w:tcPr>
          <w:p w14:paraId="7D404789" w14:textId="77777777" w:rsidR="008C088C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94F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6237" w:type="dxa"/>
            <w:vAlign w:val="center"/>
          </w:tcPr>
          <w:p w14:paraId="26054184" w14:textId="77777777" w:rsidR="008C088C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94F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</w:p>
        </w:tc>
      </w:tr>
      <w:tr w:rsidR="00033187" w:rsidRPr="0000094F" w14:paraId="00E3D66B" w14:textId="77777777" w:rsidTr="00AE6B2B">
        <w:trPr>
          <w:trHeight w:val="624"/>
        </w:trPr>
        <w:tc>
          <w:tcPr>
            <w:tcW w:w="3085" w:type="dxa"/>
            <w:vAlign w:val="center"/>
          </w:tcPr>
          <w:p w14:paraId="04FAE699" w14:textId="4E946BA3" w:rsidR="008C088C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94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cnb1</w:t>
            </w:r>
            <w:r w:rsidRPr="0000094F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long 3</w:t>
            </w:r>
            <w:r w:rsidR="00E133E2" w:rsidRPr="0000094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′</w:t>
            </w:r>
            <w:r w:rsidRPr="0000094F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-UTR</w:t>
            </w:r>
            <w:r w:rsidR="00CE287C" w:rsidRPr="0000094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="00CE287C" w:rsidRPr="0000094F">
              <w:rPr>
                <w:rFonts w:ascii="Times New Roman" w:hAnsi="Times New Roman" w:cs="Times New Roman"/>
                <w:b/>
                <w:sz w:val="24"/>
                <w:szCs w:val="24"/>
              </w:rPr>
              <w:t>FP</w:t>
            </w:r>
          </w:p>
        </w:tc>
        <w:tc>
          <w:tcPr>
            <w:tcW w:w="6237" w:type="dxa"/>
            <w:vAlign w:val="center"/>
          </w:tcPr>
          <w:p w14:paraId="286D3700" w14:textId="1A76FB17" w:rsidR="008C088C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9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133E2" w:rsidRPr="0000094F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 w:rsidRPr="000009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247AF" w:rsidRPr="0000094F">
              <w:rPr>
                <w:rFonts w:ascii="Times New Roman" w:hAnsi="Times New Roman" w:cs="Times New Roman"/>
                <w:sz w:val="24"/>
                <w:szCs w:val="24"/>
              </w:rPr>
              <w:t>GTGTGCTTTGAATTCTGACAGCCA</w:t>
            </w:r>
            <w:r w:rsidRPr="0000094F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E133E2" w:rsidRPr="0000094F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</w:tr>
      <w:tr w:rsidR="00033187" w:rsidRPr="0000094F" w14:paraId="1F5FFB86" w14:textId="77777777" w:rsidTr="00AE6B2B">
        <w:trPr>
          <w:trHeight w:val="624"/>
        </w:trPr>
        <w:tc>
          <w:tcPr>
            <w:tcW w:w="3085" w:type="dxa"/>
            <w:vAlign w:val="center"/>
          </w:tcPr>
          <w:p w14:paraId="3FA56B10" w14:textId="618B51D5" w:rsidR="00CE287C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0094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cnb1</w:t>
            </w:r>
            <w:r w:rsidRPr="0000094F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long 3</w:t>
            </w:r>
            <w:r w:rsidR="00E133E2" w:rsidRPr="0000094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′</w:t>
            </w:r>
            <w:r w:rsidRPr="0000094F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-UTR</w:t>
            </w:r>
            <w:r w:rsidRPr="0000094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00094F">
              <w:rPr>
                <w:rFonts w:ascii="Times New Roman" w:hAnsi="Times New Roman" w:cs="Times New Roman"/>
                <w:b/>
                <w:sz w:val="24"/>
                <w:szCs w:val="24"/>
              </w:rPr>
              <w:t>A0</w:t>
            </w:r>
          </w:p>
        </w:tc>
        <w:tc>
          <w:tcPr>
            <w:tcW w:w="6237" w:type="dxa"/>
            <w:vAlign w:val="center"/>
          </w:tcPr>
          <w:p w14:paraId="48091463" w14:textId="02C5DD7D" w:rsidR="00CE287C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9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133E2" w:rsidRPr="0000094F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 w:rsidRPr="000009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F23FE" w:rsidRPr="0000094F">
              <w:rPr>
                <w:rFonts w:ascii="Times New Roman" w:hAnsi="Times New Roman" w:cs="Times New Roman"/>
                <w:sz w:val="24"/>
                <w:szCs w:val="24"/>
              </w:rPr>
              <w:t>GCTTTCCACCAATAAATTTTATTC</w:t>
            </w:r>
            <w:r w:rsidRPr="0000094F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E133E2" w:rsidRPr="0000094F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</w:tr>
      <w:tr w:rsidR="00033187" w:rsidRPr="0000094F" w14:paraId="58043382" w14:textId="77777777" w:rsidTr="00AE6B2B">
        <w:trPr>
          <w:trHeight w:val="624"/>
        </w:trPr>
        <w:tc>
          <w:tcPr>
            <w:tcW w:w="3085" w:type="dxa"/>
            <w:vAlign w:val="center"/>
          </w:tcPr>
          <w:p w14:paraId="40410A30" w14:textId="77777777" w:rsidR="008C088C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0094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s</w:t>
            </w:r>
            <w:r w:rsidR="00CE287C" w:rsidRPr="0000094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="00CE287C" w:rsidRPr="0000094F">
              <w:rPr>
                <w:rFonts w:ascii="Times New Roman" w:hAnsi="Times New Roman" w:cs="Times New Roman"/>
                <w:b/>
                <w:sz w:val="24"/>
                <w:szCs w:val="24"/>
              </w:rPr>
              <w:t>FP</w:t>
            </w:r>
          </w:p>
        </w:tc>
        <w:tc>
          <w:tcPr>
            <w:tcW w:w="6237" w:type="dxa"/>
            <w:vAlign w:val="center"/>
          </w:tcPr>
          <w:p w14:paraId="1A30AA5B" w14:textId="46349CD6" w:rsidR="008C088C" w:rsidRPr="0000094F" w:rsidRDefault="00B67B4B" w:rsidP="000009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9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133E2" w:rsidRPr="0000094F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 w:rsidRPr="000009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F23FE" w:rsidRPr="0000094F">
              <w:rPr>
                <w:rFonts w:ascii="Times New Roman" w:hAnsi="Times New Roman" w:cs="Times New Roman"/>
                <w:sz w:val="24"/>
                <w:szCs w:val="24"/>
              </w:rPr>
              <w:t xml:space="preserve"> CATCGAGCCGATGTAGAGATAAGC</w:t>
            </w:r>
            <w:r w:rsidRPr="0000094F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E133E2" w:rsidRPr="0000094F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</w:tr>
    </w:tbl>
    <w:p w14:paraId="215A5263" w14:textId="7EE00CF7" w:rsidR="0072002F" w:rsidRPr="0000094F" w:rsidRDefault="0072002F" w:rsidP="0000094F">
      <w:pPr>
        <w:pStyle w:val="EndNoteBibliography"/>
        <w:ind w:left="720" w:hanging="720"/>
        <w:jc w:val="both"/>
        <w:rPr>
          <w:rFonts w:ascii="Times New Roman" w:hAnsi="Times New Roman" w:cs="Times New Roman"/>
          <w:noProof w:val="0"/>
          <w:sz w:val="24"/>
          <w:szCs w:val="24"/>
        </w:rPr>
      </w:pPr>
    </w:p>
    <w:p w14:paraId="745E4ACD" w14:textId="1D2FD642" w:rsidR="00923BEC" w:rsidRPr="0000094F" w:rsidRDefault="00923BEC" w:rsidP="0000094F">
      <w:pPr>
        <w:pStyle w:val="EndNoteBibliography"/>
        <w:ind w:left="720" w:hanging="720"/>
        <w:jc w:val="both"/>
        <w:rPr>
          <w:rFonts w:ascii="Times New Roman" w:hAnsi="Times New Roman" w:cs="Times New Roman"/>
          <w:noProof w:val="0"/>
          <w:sz w:val="24"/>
          <w:szCs w:val="24"/>
        </w:rPr>
      </w:pPr>
      <w:r w:rsidRPr="0000094F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</w:p>
    <w:sectPr w:rsidR="00923BEC" w:rsidRPr="0000094F" w:rsidSect="005265AC">
      <w:footerReference w:type="default" r:id="rId7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B02162" w14:textId="77777777" w:rsidR="00BF5A23" w:rsidRDefault="00BF5A23">
      <w:r>
        <w:separator/>
      </w:r>
    </w:p>
  </w:endnote>
  <w:endnote w:type="continuationSeparator" w:id="0">
    <w:p w14:paraId="672490DD" w14:textId="77777777" w:rsidR="00BF5A23" w:rsidRDefault="00BF5A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16686549"/>
      <w:docPartObj>
        <w:docPartGallery w:val="Page Numbers (Bottom of Page)"/>
        <w:docPartUnique/>
      </w:docPartObj>
    </w:sdtPr>
    <w:sdtEndPr/>
    <w:sdtContent>
      <w:p w14:paraId="134FE56C" w14:textId="77777777" w:rsidR="00D33220" w:rsidRDefault="00D3322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20A8" w:rsidRPr="001520A8">
          <w:rPr>
            <w:noProof/>
            <w:lang w:val="zh-CN"/>
          </w:rPr>
          <w:t>1</w:t>
        </w:r>
        <w:r>
          <w:fldChar w:fldCharType="end"/>
        </w:r>
      </w:p>
    </w:sdtContent>
  </w:sdt>
  <w:p w14:paraId="7B2121DE" w14:textId="77777777" w:rsidR="00D33220" w:rsidRDefault="00D3322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A0AC27" w14:textId="77777777" w:rsidR="00BF5A23" w:rsidRDefault="00BF5A23">
      <w:r>
        <w:separator/>
      </w:r>
    </w:p>
  </w:footnote>
  <w:footnote w:type="continuationSeparator" w:id="0">
    <w:p w14:paraId="0CBAB32E" w14:textId="77777777" w:rsidR="00BF5A23" w:rsidRDefault="00BF5A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zh-CN" w:vendorID="64" w:dllVersion="5" w:nlCheck="1" w:checkStyle="1"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cell and developmental biology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379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dap5f2xo9tst3ew9xqv2epp2frwzdevvt0d&quot;&gt;My EndNote Library&lt;record-ids&gt;&lt;item&gt;35&lt;/item&gt;&lt;item&gt;40&lt;/item&gt;&lt;item&gt;41&lt;/item&gt;&lt;item&gt;42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5&lt;/item&gt;&lt;item&gt;56&lt;/item&gt;&lt;item&gt;58&lt;/item&gt;&lt;item&gt;59&lt;/item&gt;&lt;item&gt;60&lt;/item&gt;&lt;item&gt;61&lt;/item&gt;&lt;item&gt;62&lt;/item&gt;&lt;item&gt;63&lt;/item&gt;&lt;item&gt;64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/record-ids&gt;&lt;/item&gt;&lt;/Libraries&gt;"/>
  </w:docVars>
  <w:rsids>
    <w:rsidRoot w:val="00C92908"/>
    <w:rsid w:val="0000094F"/>
    <w:rsid w:val="0000411B"/>
    <w:rsid w:val="0000653F"/>
    <w:rsid w:val="000142F0"/>
    <w:rsid w:val="00014529"/>
    <w:rsid w:val="00015883"/>
    <w:rsid w:val="000169CD"/>
    <w:rsid w:val="00022127"/>
    <w:rsid w:val="0002237E"/>
    <w:rsid w:val="00026BFA"/>
    <w:rsid w:val="000301C7"/>
    <w:rsid w:val="00032093"/>
    <w:rsid w:val="00033187"/>
    <w:rsid w:val="00033769"/>
    <w:rsid w:val="00033D3C"/>
    <w:rsid w:val="00037363"/>
    <w:rsid w:val="000406E9"/>
    <w:rsid w:val="00041F25"/>
    <w:rsid w:val="000433BB"/>
    <w:rsid w:val="00044C96"/>
    <w:rsid w:val="000454D4"/>
    <w:rsid w:val="00053933"/>
    <w:rsid w:val="00054AF2"/>
    <w:rsid w:val="00055039"/>
    <w:rsid w:val="00055DD0"/>
    <w:rsid w:val="00057553"/>
    <w:rsid w:val="000578F3"/>
    <w:rsid w:val="00070379"/>
    <w:rsid w:val="00070F06"/>
    <w:rsid w:val="0007155F"/>
    <w:rsid w:val="0007309E"/>
    <w:rsid w:val="00077DF2"/>
    <w:rsid w:val="00080090"/>
    <w:rsid w:val="00080368"/>
    <w:rsid w:val="00081433"/>
    <w:rsid w:val="000818B5"/>
    <w:rsid w:val="00081AEB"/>
    <w:rsid w:val="0008308D"/>
    <w:rsid w:val="00086C94"/>
    <w:rsid w:val="0009211A"/>
    <w:rsid w:val="00092AF6"/>
    <w:rsid w:val="00094B8E"/>
    <w:rsid w:val="00095246"/>
    <w:rsid w:val="00095958"/>
    <w:rsid w:val="000A1352"/>
    <w:rsid w:val="000A1858"/>
    <w:rsid w:val="000A3177"/>
    <w:rsid w:val="000A3ED6"/>
    <w:rsid w:val="000A4104"/>
    <w:rsid w:val="000A45AA"/>
    <w:rsid w:val="000B14D5"/>
    <w:rsid w:val="000B443F"/>
    <w:rsid w:val="000C2430"/>
    <w:rsid w:val="000C327C"/>
    <w:rsid w:val="000C3F24"/>
    <w:rsid w:val="000D3713"/>
    <w:rsid w:val="000D3B12"/>
    <w:rsid w:val="000D4BFF"/>
    <w:rsid w:val="000E68DA"/>
    <w:rsid w:val="000F0573"/>
    <w:rsid w:val="000F141F"/>
    <w:rsid w:val="000F1DA6"/>
    <w:rsid w:val="000F218F"/>
    <w:rsid w:val="000F48C5"/>
    <w:rsid w:val="000F725D"/>
    <w:rsid w:val="001013E2"/>
    <w:rsid w:val="00113C5F"/>
    <w:rsid w:val="00116B17"/>
    <w:rsid w:val="00117E8C"/>
    <w:rsid w:val="00120950"/>
    <w:rsid w:val="001217C7"/>
    <w:rsid w:val="00122400"/>
    <w:rsid w:val="001231A0"/>
    <w:rsid w:val="001247AF"/>
    <w:rsid w:val="00126D83"/>
    <w:rsid w:val="00135576"/>
    <w:rsid w:val="001360DD"/>
    <w:rsid w:val="00136409"/>
    <w:rsid w:val="00136FD9"/>
    <w:rsid w:val="0013716B"/>
    <w:rsid w:val="001412A1"/>
    <w:rsid w:val="00142743"/>
    <w:rsid w:val="00151C84"/>
    <w:rsid w:val="001520A8"/>
    <w:rsid w:val="00152709"/>
    <w:rsid w:val="00154AC5"/>
    <w:rsid w:val="001552F6"/>
    <w:rsid w:val="00167B7E"/>
    <w:rsid w:val="001710C0"/>
    <w:rsid w:val="001734D6"/>
    <w:rsid w:val="001743D0"/>
    <w:rsid w:val="00184962"/>
    <w:rsid w:val="001854A2"/>
    <w:rsid w:val="00196B53"/>
    <w:rsid w:val="00197F13"/>
    <w:rsid w:val="001A002E"/>
    <w:rsid w:val="001A19D3"/>
    <w:rsid w:val="001A4C54"/>
    <w:rsid w:val="001A6688"/>
    <w:rsid w:val="001B7EC1"/>
    <w:rsid w:val="001C01C5"/>
    <w:rsid w:val="001D2DBD"/>
    <w:rsid w:val="001D43C4"/>
    <w:rsid w:val="001D5ACB"/>
    <w:rsid w:val="001D5EB8"/>
    <w:rsid w:val="001E4607"/>
    <w:rsid w:val="001E4D3D"/>
    <w:rsid w:val="001E610C"/>
    <w:rsid w:val="001E78C4"/>
    <w:rsid w:val="001F46F1"/>
    <w:rsid w:val="001F777D"/>
    <w:rsid w:val="00200918"/>
    <w:rsid w:val="00202FBE"/>
    <w:rsid w:val="0021770C"/>
    <w:rsid w:val="002251A2"/>
    <w:rsid w:val="00231F50"/>
    <w:rsid w:val="00237E31"/>
    <w:rsid w:val="00237FEF"/>
    <w:rsid w:val="00250FD8"/>
    <w:rsid w:val="00262629"/>
    <w:rsid w:val="00263FDC"/>
    <w:rsid w:val="0026722A"/>
    <w:rsid w:val="00270710"/>
    <w:rsid w:val="00282C5D"/>
    <w:rsid w:val="0028333F"/>
    <w:rsid w:val="002854D3"/>
    <w:rsid w:val="00286B42"/>
    <w:rsid w:val="00293FDD"/>
    <w:rsid w:val="00295149"/>
    <w:rsid w:val="002953ED"/>
    <w:rsid w:val="002A22F5"/>
    <w:rsid w:val="002A7DD1"/>
    <w:rsid w:val="002B204D"/>
    <w:rsid w:val="002B2108"/>
    <w:rsid w:val="002B2C3D"/>
    <w:rsid w:val="002B62A6"/>
    <w:rsid w:val="002B6538"/>
    <w:rsid w:val="002B7DEB"/>
    <w:rsid w:val="002C3C9C"/>
    <w:rsid w:val="002C637E"/>
    <w:rsid w:val="002C7D74"/>
    <w:rsid w:val="002D1939"/>
    <w:rsid w:val="002D425A"/>
    <w:rsid w:val="002D45C1"/>
    <w:rsid w:val="002D4D5D"/>
    <w:rsid w:val="002E69BE"/>
    <w:rsid w:val="002F7965"/>
    <w:rsid w:val="002F7B8F"/>
    <w:rsid w:val="00301EC7"/>
    <w:rsid w:val="00304DD8"/>
    <w:rsid w:val="00307F71"/>
    <w:rsid w:val="00313F6A"/>
    <w:rsid w:val="003141B9"/>
    <w:rsid w:val="0031670D"/>
    <w:rsid w:val="00317AD2"/>
    <w:rsid w:val="00321157"/>
    <w:rsid w:val="00322EC6"/>
    <w:rsid w:val="003263D6"/>
    <w:rsid w:val="0032648B"/>
    <w:rsid w:val="00330BCE"/>
    <w:rsid w:val="00331DCD"/>
    <w:rsid w:val="00334157"/>
    <w:rsid w:val="00335AA4"/>
    <w:rsid w:val="00341DE2"/>
    <w:rsid w:val="003439D7"/>
    <w:rsid w:val="003462EB"/>
    <w:rsid w:val="00346EBA"/>
    <w:rsid w:val="003526D8"/>
    <w:rsid w:val="00360587"/>
    <w:rsid w:val="00361388"/>
    <w:rsid w:val="00361F70"/>
    <w:rsid w:val="003649D6"/>
    <w:rsid w:val="003709FC"/>
    <w:rsid w:val="00383928"/>
    <w:rsid w:val="0038612B"/>
    <w:rsid w:val="00395FAD"/>
    <w:rsid w:val="003A07C0"/>
    <w:rsid w:val="003A1AA6"/>
    <w:rsid w:val="003A54E8"/>
    <w:rsid w:val="003A7042"/>
    <w:rsid w:val="003B0AAD"/>
    <w:rsid w:val="003C17D5"/>
    <w:rsid w:val="003C314B"/>
    <w:rsid w:val="003C54D9"/>
    <w:rsid w:val="003D0303"/>
    <w:rsid w:val="003D0430"/>
    <w:rsid w:val="003D6202"/>
    <w:rsid w:val="003D6C87"/>
    <w:rsid w:val="003D758D"/>
    <w:rsid w:val="003E357E"/>
    <w:rsid w:val="003E398B"/>
    <w:rsid w:val="003E4F6B"/>
    <w:rsid w:val="003E6D88"/>
    <w:rsid w:val="003E70F9"/>
    <w:rsid w:val="003F7EE8"/>
    <w:rsid w:val="00401F9D"/>
    <w:rsid w:val="00416321"/>
    <w:rsid w:val="004176F6"/>
    <w:rsid w:val="004231D9"/>
    <w:rsid w:val="00423308"/>
    <w:rsid w:val="00426ED9"/>
    <w:rsid w:val="00430B52"/>
    <w:rsid w:val="00431A9A"/>
    <w:rsid w:val="00432E92"/>
    <w:rsid w:val="00435142"/>
    <w:rsid w:val="0043660E"/>
    <w:rsid w:val="004375BA"/>
    <w:rsid w:val="00445EA9"/>
    <w:rsid w:val="004470C0"/>
    <w:rsid w:val="0045188B"/>
    <w:rsid w:val="00454515"/>
    <w:rsid w:val="00461C2F"/>
    <w:rsid w:val="004622DC"/>
    <w:rsid w:val="00462779"/>
    <w:rsid w:val="00462DD0"/>
    <w:rsid w:val="0047286C"/>
    <w:rsid w:val="00474238"/>
    <w:rsid w:val="00474A80"/>
    <w:rsid w:val="00476672"/>
    <w:rsid w:val="00476754"/>
    <w:rsid w:val="0047791D"/>
    <w:rsid w:val="0048083E"/>
    <w:rsid w:val="004822F4"/>
    <w:rsid w:val="004853C9"/>
    <w:rsid w:val="00485B77"/>
    <w:rsid w:val="00490581"/>
    <w:rsid w:val="0049520E"/>
    <w:rsid w:val="00495ADF"/>
    <w:rsid w:val="00495E16"/>
    <w:rsid w:val="004A1C1D"/>
    <w:rsid w:val="004A6BBF"/>
    <w:rsid w:val="004B1E21"/>
    <w:rsid w:val="004B57F4"/>
    <w:rsid w:val="004B6787"/>
    <w:rsid w:val="004B745B"/>
    <w:rsid w:val="004C6217"/>
    <w:rsid w:val="004D0E7D"/>
    <w:rsid w:val="004D1759"/>
    <w:rsid w:val="004D2019"/>
    <w:rsid w:val="004D359F"/>
    <w:rsid w:val="004D67E9"/>
    <w:rsid w:val="004D7804"/>
    <w:rsid w:val="004E2AAB"/>
    <w:rsid w:val="004E7640"/>
    <w:rsid w:val="004E77A8"/>
    <w:rsid w:val="004F0719"/>
    <w:rsid w:val="004F11C8"/>
    <w:rsid w:val="004F1DF1"/>
    <w:rsid w:val="004F79DF"/>
    <w:rsid w:val="00501C6C"/>
    <w:rsid w:val="00504555"/>
    <w:rsid w:val="00504A13"/>
    <w:rsid w:val="00507903"/>
    <w:rsid w:val="00513F76"/>
    <w:rsid w:val="005152F5"/>
    <w:rsid w:val="00515ADE"/>
    <w:rsid w:val="00517922"/>
    <w:rsid w:val="00521361"/>
    <w:rsid w:val="00523778"/>
    <w:rsid w:val="005246F6"/>
    <w:rsid w:val="005265AC"/>
    <w:rsid w:val="00531AA3"/>
    <w:rsid w:val="00532F17"/>
    <w:rsid w:val="00533142"/>
    <w:rsid w:val="00536A7C"/>
    <w:rsid w:val="005370D7"/>
    <w:rsid w:val="0054193C"/>
    <w:rsid w:val="00543F22"/>
    <w:rsid w:val="005508BD"/>
    <w:rsid w:val="00553936"/>
    <w:rsid w:val="00564818"/>
    <w:rsid w:val="005648CE"/>
    <w:rsid w:val="005658DF"/>
    <w:rsid w:val="00565E6E"/>
    <w:rsid w:val="00566D9D"/>
    <w:rsid w:val="00576FBA"/>
    <w:rsid w:val="0058187B"/>
    <w:rsid w:val="00581B46"/>
    <w:rsid w:val="00582EED"/>
    <w:rsid w:val="00586D4D"/>
    <w:rsid w:val="00587543"/>
    <w:rsid w:val="00591138"/>
    <w:rsid w:val="00592478"/>
    <w:rsid w:val="00593CEF"/>
    <w:rsid w:val="0059554C"/>
    <w:rsid w:val="005A01CF"/>
    <w:rsid w:val="005A385C"/>
    <w:rsid w:val="005A5694"/>
    <w:rsid w:val="005B0113"/>
    <w:rsid w:val="005B45A4"/>
    <w:rsid w:val="005B4693"/>
    <w:rsid w:val="005B5DC7"/>
    <w:rsid w:val="005B6922"/>
    <w:rsid w:val="005B6B63"/>
    <w:rsid w:val="005B78D5"/>
    <w:rsid w:val="005C0F2A"/>
    <w:rsid w:val="005C3542"/>
    <w:rsid w:val="005C3D9F"/>
    <w:rsid w:val="005D1211"/>
    <w:rsid w:val="005D3093"/>
    <w:rsid w:val="005D4020"/>
    <w:rsid w:val="005D46DD"/>
    <w:rsid w:val="005D7B81"/>
    <w:rsid w:val="005F05DF"/>
    <w:rsid w:val="005F0C58"/>
    <w:rsid w:val="005F23FE"/>
    <w:rsid w:val="005F2F5F"/>
    <w:rsid w:val="005F37B3"/>
    <w:rsid w:val="00602BC2"/>
    <w:rsid w:val="00603D22"/>
    <w:rsid w:val="0060485D"/>
    <w:rsid w:val="0060566B"/>
    <w:rsid w:val="00605B84"/>
    <w:rsid w:val="00606D99"/>
    <w:rsid w:val="00607D29"/>
    <w:rsid w:val="00613C81"/>
    <w:rsid w:val="006246F6"/>
    <w:rsid w:val="00626971"/>
    <w:rsid w:val="00633515"/>
    <w:rsid w:val="00634A08"/>
    <w:rsid w:val="00634F04"/>
    <w:rsid w:val="006417E1"/>
    <w:rsid w:val="00654D88"/>
    <w:rsid w:val="006637A7"/>
    <w:rsid w:val="00667EE3"/>
    <w:rsid w:val="00670031"/>
    <w:rsid w:val="006712D9"/>
    <w:rsid w:val="006769B7"/>
    <w:rsid w:val="0068027A"/>
    <w:rsid w:val="00683FAA"/>
    <w:rsid w:val="00684CE2"/>
    <w:rsid w:val="00687524"/>
    <w:rsid w:val="006974DE"/>
    <w:rsid w:val="006A4BFC"/>
    <w:rsid w:val="006C0155"/>
    <w:rsid w:val="006C4353"/>
    <w:rsid w:val="006C6AE9"/>
    <w:rsid w:val="006D2592"/>
    <w:rsid w:val="006D3472"/>
    <w:rsid w:val="006E0030"/>
    <w:rsid w:val="006E0E75"/>
    <w:rsid w:val="006E3906"/>
    <w:rsid w:val="006E4305"/>
    <w:rsid w:val="006E4859"/>
    <w:rsid w:val="006E7AB4"/>
    <w:rsid w:val="006F2819"/>
    <w:rsid w:val="006F4E22"/>
    <w:rsid w:val="00700175"/>
    <w:rsid w:val="00700F5B"/>
    <w:rsid w:val="00700FDF"/>
    <w:rsid w:val="00702952"/>
    <w:rsid w:val="00702BF9"/>
    <w:rsid w:val="00706AEC"/>
    <w:rsid w:val="007078B2"/>
    <w:rsid w:val="00710BF3"/>
    <w:rsid w:val="0071365E"/>
    <w:rsid w:val="007170DA"/>
    <w:rsid w:val="00717A91"/>
    <w:rsid w:val="0072002F"/>
    <w:rsid w:val="007245F3"/>
    <w:rsid w:val="00726430"/>
    <w:rsid w:val="00727668"/>
    <w:rsid w:val="00730380"/>
    <w:rsid w:val="007315D7"/>
    <w:rsid w:val="007334BE"/>
    <w:rsid w:val="0075074A"/>
    <w:rsid w:val="007525E1"/>
    <w:rsid w:val="0075514A"/>
    <w:rsid w:val="00755FA7"/>
    <w:rsid w:val="0076740B"/>
    <w:rsid w:val="0076780E"/>
    <w:rsid w:val="007720B0"/>
    <w:rsid w:val="007754C4"/>
    <w:rsid w:val="00780381"/>
    <w:rsid w:val="0078343F"/>
    <w:rsid w:val="007852E5"/>
    <w:rsid w:val="00786036"/>
    <w:rsid w:val="00786624"/>
    <w:rsid w:val="00792B01"/>
    <w:rsid w:val="007937EC"/>
    <w:rsid w:val="007968C7"/>
    <w:rsid w:val="007A0568"/>
    <w:rsid w:val="007A5969"/>
    <w:rsid w:val="007B0EC4"/>
    <w:rsid w:val="007B1074"/>
    <w:rsid w:val="007B72DA"/>
    <w:rsid w:val="007C1692"/>
    <w:rsid w:val="007C57CD"/>
    <w:rsid w:val="007C6D87"/>
    <w:rsid w:val="007D05F2"/>
    <w:rsid w:val="007D3BC4"/>
    <w:rsid w:val="007E0549"/>
    <w:rsid w:val="007E3599"/>
    <w:rsid w:val="007E496E"/>
    <w:rsid w:val="007E5477"/>
    <w:rsid w:val="007E7913"/>
    <w:rsid w:val="007E7D8F"/>
    <w:rsid w:val="007F08AE"/>
    <w:rsid w:val="007F1E06"/>
    <w:rsid w:val="007F2CEE"/>
    <w:rsid w:val="00803059"/>
    <w:rsid w:val="00803B09"/>
    <w:rsid w:val="00806B37"/>
    <w:rsid w:val="00811670"/>
    <w:rsid w:val="0081242A"/>
    <w:rsid w:val="00815A16"/>
    <w:rsid w:val="00815D1F"/>
    <w:rsid w:val="00821B25"/>
    <w:rsid w:val="0082506E"/>
    <w:rsid w:val="00836A60"/>
    <w:rsid w:val="00836B53"/>
    <w:rsid w:val="00837133"/>
    <w:rsid w:val="00837561"/>
    <w:rsid w:val="00837938"/>
    <w:rsid w:val="00840994"/>
    <w:rsid w:val="00841017"/>
    <w:rsid w:val="00841B7A"/>
    <w:rsid w:val="008473C7"/>
    <w:rsid w:val="00847BB3"/>
    <w:rsid w:val="0085222E"/>
    <w:rsid w:val="008527D0"/>
    <w:rsid w:val="00855009"/>
    <w:rsid w:val="00855382"/>
    <w:rsid w:val="00860E4E"/>
    <w:rsid w:val="00862A7D"/>
    <w:rsid w:val="00862EE0"/>
    <w:rsid w:val="00862FE8"/>
    <w:rsid w:val="008652F5"/>
    <w:rsid w:val="00865A02"/>
    <w:rsid w:val="00870CEF"/>
    <w:rsid w:val="00870DF8"/>
    <w:rsid w:val="00871876"/>
    <w:rsid w:val="00873003"/>
    <w:rsid w:val="00874898"/>
    <w:rsid w:val="008830D4"/>
    <w:rsid w:val="00884C03"/>
    <w:rsid w:val="00884C70"/>
    <w:rsid w:val="00887272"/>
    <w:rsid w:val="00895E2A"/>
    <w:rsid w:val="008A4FE1"/>
    <w:rsid w:val="008A59B2"/>
    <w:rsid w:val="008B1E9A"/>
    <w:rsid w:val="008B4E6F"/>
    <w:rsid w:val="008B6B06"/>
    <w:rsid w:val="008C02BC"/>
    <w:rsid w:val="008C030D"/>
    <w:rsid w:val="008C088C"/>
    <w:rsid w:val="008C28B3"/>
    <w:rsid w:val="008C5A8C"/>
    <w:rsid w:val="008C6867"/>
    <w:rsid w:val="008D060B"/>
    <w:rsid w:val="008D0B19"/>
    <w:rsid w:val="008E2DA4"/>
    <w:rsid w:val="008E7A44"/>
    <w:rsid w:val="008F0B6C"/>
    <w:rsid w:val="008F0D3A"/>
    <w:rsid w:val="008F4845"/>
    <w:rsid w:val="008F5F91"/>
    <w:rsid w:val="009004E8"/>
    <w:rsid w:val="009013FB"/>
    <w:rsid w:val="00902F76"/>
    <w:rsid w:val="00913BE1"/>
    <w:rsid w:val="00914D3C"/>
    <w:rsid w:val="00921865"/>
    <w:rsid w:val="00922139"/>
    <w:rsid w:val="00923BEC"/>
    <w:rsid w:val="00925ABF"/>
    <w:rsid w:val="00931719"/>
    <w:rsid w:val="00932937"/>
    <w:rsid w:val="0093296D"/>
    <w:rsid w:val="00932F24"/>
    <w:rsid w:val="0093657D"/>
    <w:rsid w:val="00936CCA"/>
    <w:rsid w:val="00937640"/>
    <w:rsid w:val="0094372D"/>
    <w:rsid w:val="009472D3"/>
    <w:rsid w:val="00953D3D"/>
    <w:rsid w:val="0095473B"/>
    <w:rsid w:val="00955142"/>
    <w:rsid w:val="0096326D"/>
    <w:rsid w:val="009635A7"/>
    <w:rsid w:val="009635E1"/>
    <w:rsid w:val="00965475"/>
    <w:rsid w:val="00966A60"/>
    <w:rsid w:val="00973E64"/>
    <w:rsid w:val="00974B13"/>
    <w:rsid w:val="00974B36"/>
    <w:rsid w:val="00975E1C"/>
    <w:rsid w:val="00980D6E"/>
    <w:rsid w:val="00986B74"/>
    <w:rsid w:val="009972A4"/>
    <w:rsid w:val="00997C7B"/>
    <w:rsid w:val="009A1E9F"/>
    <w:rsid w:val="009A2C4D"/>
    <w:rsid w:val="009B129C"/>
    <w:rsid w:val="009B41D2"/>
    <w:rsid w:val="009B5BF2"/>
    <w:rsid w:val="009C54F1"/>
    <w:rsid w:val="009C60F0"/>
    <w:rsid w:val="009C68A0"/>
    <w:rsid w:val="009C72AD"/>
    <w:rsid w:val="009D346F"/>
    <w:rsid w:val="009D6126"/>
    <w:rsid w:val="009D75AB"/>
    <w:rsid w:val="009D7838"/>
    <w:rsid w:val="009E1801"/>
    <w:rsid w:val="009E3127"/>
    <w:rsid w:val="009E3E0F"/>
    <w:rsid w:val="009E7257"/>
    <w:rsid w:val="009E73D5"/>
    <w:rsid w:val="009F21C0"/>
    <w:rsid w:val="009F2E25"/>
    <w:rsid w:val="009F4293"/>
    <w:rsid w:val="009F519E"/>
    <w:rsid w:val="00A02C8E"/>
    <w:rsid w:val="00A03205"/>
    <w:rsid w:val="00A116B9"/>
    <w:rsid w:val="00A1730B"/>
    <w:rsid w:val="00A20483"/>
    <w:rsid w:val="00A223E2"/>
    <w:rsid w:val="00A25389"/>
    <w:rsid w:val="00A30E4E"/>
    <w:rsid w:val="00A36685"/>
    <w:rsid w:val="00A36B5C"/>
    <w:rsid w:val="00A44E97"/>
    <w:rsid w:val="00A464D1"/>
    <w:rsid w:val="00A53635"/>
    <w:rsid w:val="00A54B06"/>
    <w:rsid w:val="00A54D16"/>
    <w:rsid w:val="00A62DB3"/>
    <w:rsid w:val="00A63FDF"/>
    <w:rsid w:val="00A66306"/>
    <w:rsid w:val="00A671B5"/>
    <w:rsid w:val="00A70C8C"/>
    <w:rsid w:val="00A711BD"/>
    <w:rsid w:val="00A75BD4"/>
    <w:rsid w:val="00A7702D"/>
    <w:rsid w:val="00A81331"/>
    <w:rsid w:val="00A83E2C"/>
    <w:rsid w:val="00A8649D"/>
    <w:rsid w:val="00A9155B"/>
    <w:rsid w:val="00AA0A01"/>
    <w:rsid w:val="00AA5903"/>
    <w:rsid w:val="00AA7214"/>
    <w:rsid w:val="00AB67BF"/>
    <w:rsid w:val="00AC4000"/>
    <w:rsid w:val="00AC4296"/>
    <w:rsid w:val="00AC6616"/>
    <w:rsid w:val="00AD119C"/>
    <w:rsid w:val="00AD607E"/>
    <w:rsid w:val="00AD7656"/>
    <w:rsid w:val="00AE0C36"/>
    <w:rsid w:val="00AE0CE8"/>
    <w:rsid w:val="00AE44E6"/>
    <w:rsid w:val="00AE50BD"/>
    <w:rsid w:val="00AE6B2B"/>
    <w:rsid w:val="00AF29D1"/>
    <w:rsid w:val="00AF7D98"/>
    <w:rsid w:val="00B02C07"/>
    <w:rsid w:val="00B121DD"/>
    <w:rsid w:val="00B133A1"/>
    <w:rsid w:val="00B1690C"/>
    <w:rsid w:val="00B17685"/>
    <w:rsid w:val="00B240CE"/>
    <w:rsid w:val="00B24B8C"/>
    <w:rsid w:val="00B27D19"/>
    <w:rsid w:val="00B30820"/>
    <w:rsid w:val="00B32273"/>
    <w:rsid w:val="00B35BD1"/>
    <w:rsid w:val="00B3759B"/>
    <w:rsid w:val="00B53CB6"/>
    <w:rsid w:val="00B57947"/>
    <w:rsid w:val="00B61E8B"/>
    <w:rsid w:val="00B65E1C"/>
    <w:rsid w:val="00B66E9F"/>
    <w:rsid w:val="00B67B4B"/>
    <w:rsid w:val="00B67DCC"/>
    <w:rsid w:val="00B71CE6"/>
    <w:rsid w:val="00B73FFF"/>
    <w:rsid w:val="00B759CD"/>
    <w:rsid w:val="00B77EB1"/>
    <w:rsid w:val="00B87485"/>
    <w:rsid w:val="00B87849"/>
    <w:rsid w:val="00B908CA"/>
    <w:rsid w:val="00B94DE1"/>
    <w:rsid w:val="00B957EA"/>
    <w:rsid w:val="00B9721F"/>
    <w:rsid w:val="00BB3167"/>
    <w:rsid w:val="00BB6754"/>
    <w:rsid w:val="00BB78AA"/>
    <w:rsid w:val="00BD454B"/>
    <w:rsid w:val="00BD4694"/>
    <w:rsid w:val="00BD49A2"/>
    <w:rsid w:val="00BD6B5A"/>
    <w:rsid w:val="00BE45A3"/>
    <w:rsid w:val="00BF0477"/>
    <w:rsid w:val="00BF0B70"/>
    <w:rsid w:val="00BF1B0D"/>
    <w:rsid w:val="00BF5A23"/>
    <w:rsid w:val="00BF624C"/>
    <w:rsid w:val="00BF6CE6"/>
    <w:rsid w:val="00C01246"/>
    <w:rsid w:val="00C12E0E"/>
    <w:rsid w:val="00C142D1"/>
    <w:rsid w:val="00C146C5"/>
    <w:rsid w:val="00C206A4"/>
    <w:rsid w:val="00C21F80"/>
    <w:rsid w:val="00C22A98"/>
    <w:rsid w:val="00C23156"/>
    <w:rsid w:val="00C25975"/>
    <w:rsid w:val="00C27BD5"/>
    <w:rsid w:val="00C32182"/>
    <w:rsid w:val="00C35CD1"/>
    <w:rsid w:val="00C41A1B"/>
    <w:rsid w:val="00C4517A"/>
    <w:rsid w:val="00C454F6"/>
    <w:rsid w:val="00C456E5"/>
    <w:rsid w:val="00C4701C"/>
    <w:rsid w:val="00C60299"/>
    <w:rsid w:val="00C61412"/>
    <w:rsid w:val="00C64A39"/>
    <w:rsid w:val="00C65513"/>
    <w:rsid w:val="00C712AC"/>
    <w:rsid w:val="00C71C2F"/>
    <w:rsid w:val="00C744B1"/>
    <w:rsid w:val="00C824D9"/>
    <w:rsid w:val="00C87EEB"/>
    <w:rsid w:val="00C90E96"/>
    <w:rsid w:val="00C927E7"/>
    <w:rsid w:val="00C92908"/>
    <w:rsid w:val="00C945BE"/>
    <w:rsid w:val="00C97BB9"/>
    <w:rsid w:val="00CA1296"/>
    <w:rsid w:val="00CA35E7"/>
    <w:rsid w:val="00CA3AC7"/>
    <w:rsid w:val="00CA7DD6"/>
    <w:rsid w:val="00CC003C"/>
    <w:rsid w:val="00CC35CE"/>
    <w:rsid w:val="00CC3D60"/>
    <w:rsid w:val="00CC4D34"/>
    <w:rsid w:val="00CC5285"/>
    <w:rsid w:val="00CD0980"/>
    <w:rsid w:val="00CD4419"/>
    <w:rsid w:val="00CD5532"/>
    <w:rsid w:val="00CE287C"/>
    <w:rsid w:val="00CE3D1C"/>
    <w:rsid w:val="00CF0F2F"/>
    <w:rsid w:val="00CF1D7D"/>
    <w:rsid w:val="00CF26DE"/>
    <w:rsid w:val="00D05A56"/>
    <w:rsid w:val="00D063F9"/>
    <w:rsid w:val="00D06B9B"/>
    <w:rsid w:val="00D11866"/>
    <w:rsid w:val="00D20529"/>
    <w:rsid w:val="00D2154A"/>
    <w:rsid w:val="00D21AA8"/>
    <w:rsid w:val="00D221EA"/>
    <w:rsid w:val="00D23B16"/>
    <w:rsid w:val="00D25F75"/>
    <w:rsid w:val="00D277AC"/>
    <w:rsid w:val="00D30B16"/>
    <w:rsid w:val="00D30B1B"/>
    <w:rsid w:val="00D33220"/>
    <w:rsid w:val="00D36600"/>
    <w:rsid w:val="00D3669B"/>
    <w:rsid w:val="00D37CF5"/>
    <w:rsid w:val="00D40563"/>
    <w:rsid w:val="00D51419"/>
    <w:rsid w:val="00D52126"/>
    <w:rsid w:val="00D557C8"/>
    <w:rsid w:val="00D61948"/>
    <w:rsid w:val="00D66B5B"/>
    <w:rsid w:val="00D70231"/>
    <w:rsid w:val="00D75C80"/>
    <w:rsid w:val="00D77378"/>
    <w:rsid w:val="00D80BF8"/>
    <w:rsid w:val="00D84837"/>
    <w:rsid w:val="00D91C77"/>
    <w:rsid w:val="00D9242A"/>
    <w:rsid w:val="00D96A9C"/>
    <w:rsid w:val="00DA2FC1"/>
    <w:rsid w:val="00DA67D7"/>
    <w:rsid w:val="00DB1677"/>
    <w:rsid w:val="00DB4716"/>
    <w:rsid w:val="00DB6B28"/>
    <w:rsid w:val="00DB6EB3"/>
    <w:rsid w:val="00DC3BC7"/>
    <w:rsid w:val="00DD16D5"/>
    <w:rsid w:val="00DD1742"/>
    <w:rsid w:val="00DD1E1F"/>
    <w:rsid w:val="00DD6A14"/>
    <w:rsid w:val="00DD6E0F"/>
    <w:rsid w:val="00DE2089"/>
    <w:rsid w:val="00DE221D"/>
    <w:rsid w:val="00DE4EB8"/>
    <w:rsid w:val="00DE6919"/>
    <w:rsid w:val="00DF017E"/>
    <w:rsid w:val="00DF1C5C"/>
    <w:rsid w:val="00DF397F"/>
    <w:rsid w:val="00DF4E9A"/>
    <w:rsid w:val="00DF640F"/>
    <w:rsid w:val="00E00DAC"/>
    <w:rsid w:val="00E0476A"/>
    <w:rsid w:val="00E04DF9"/>
    <w:rsid w:val="00E133E2"/>
    <w:rsid w:val="00E15D05"/>
    <w:rsid w:val="00E26897"/>
    <w:rsid w:val="00E27B8B"/>
    <w:rsid w:val="00E30D41"/>
    <w:rsid w:val="00E34C90"/>
    <w:rsid w:val="00E34DF7"/>
    <w:rsid w:val="00E431AE"/>
    <w:rsid w:val="00E448C6"/>
    <w:rsid w:val="00E44CDB"/>
    <w:rsid w:val="00E46C22"/>
    <w:rsid w:val="00E52DFD"/>
    <w:rsid w:val="00E561F5"/>
    <w:rsid w:val="00E61B3F"/>
    <w:rsid w:val="00E65EE3"/>
    <w:rsid w:val="00E71829"/>
    <w:rsid w:val="00E71992"/>
    <w:rsid w:val="00E72C99"/>
    <w:rsid w:val="00E74F7F"/>
    <w:rsid w:val="00E74FC8"/>
    <w:rsid w:val="00E776D1"/>
    <w:rsid w:val="00E778F6"/>
    <w:rsid w:val="00E8010A"/>
    <w:rsid w:val="00E81F8A"/>
    <w:rsid w:val="00E82C2A"/>
    <w:rsid w:val="00E856B3"/>
    <w:rsid w:val="00E864CD"/>
    <w:rsid w:val="00E9763C"/>
    <w:rsid w:val="00EA0639"/>
    <w:rsid w:val="00EA1660"/>
    <w:rsid w:val="00EA448B"/>
    <w:rsid w:val="00EB0FBF"/>
    <w:rsid w:val="00EB2384"/>
    <w:rsid w:val="00EB690F"/>
    <w:rsid w:val="00EC046A"/>
    <w:rsid w:val="00EC1367"/>
    <w:rsid w:val="00EC136D"/>
    <w:rsid w:val="00EC5EF3"/>
    <w:rsid w:val="00EC6DC1"/>
    <w:rsid w:val="00EC7528"/>
    <w:rsid w:val="00EC766B"/>
    <w:rsid w:val="00EC76DC"/>
    <w:rsid w:val="00EC7D8F"/>
    <w:rsid w:val="00ED0147"/>
    <w:rsid w:val="00ED5401"/>
    <w:rsid w:val="00ED61E3"/>
    <w:rsid w:val="00EE04B7"/>
    <w:rsid w:val="00EE1509"/>
    <w:rsid w:val="00EE48A0"/>
    <w:rsid w:val="00EE4E9D"/>
    <w:rsid w:val="00EF017A"/>
    <w:rsid w:val="00EF58D6"/>
    <w:rsid w:val="00EF5F62"/>
    <w:rsid w:val="00EF75BF"/>
    <w:rsid w:val="00F00604"/>
    <w:rsid w:val="00F015C0"/>
    <w:rsid w:val="00F05FA5"/>
    <w:rsid w:val="00F068DB"/>
    <w:rsid w:val="00F14377"/>
    <w:rsid w:val="00F150AE"/>
    <w:rsid w:val="00F15248"/>
    <w:rsid w:val="00F161DD"/>
    <w:rsid w:val="00F20E30"/>
    <w:rsid w:val="00F308F0"/>
    <w:rsid w:val="00F322E9"/>
    <w:rsid w:val="00F32C7D"/>
    <w:rsid w:val="00F340FE"/>
    <w:rsid w:val="00F3495B"/>
    <w:rsid w:val="00F44380"/>
    <w:rsid w:val="00F55A29"/>
    <w:rsid w:val="00F618DC"/>
    <w:rsid w:val="00F62672"/>
    <w:rsid w:val="00F72FDE"/>
    <w:rsid w:val="00F74071"/>
    <w:rsid w:val="00F7702B"/>
    <w:rsid w:val="00F848DE"/>
    <w:rsid w:val="00F84A45"/>
    <w:rsid w:val="00F85C61"/>
    <w:rsid w:val="00F9135A"/>
    <w:rsid w:val="00FA0627"/>
    <w:rsid w:val="00FA1066"/>
    <w:rsid w:val="00FA2809"/>
    <w:rsid w:val="00FA6100"/>
    <w:rsid w:val="00FA75F0"/>
    <w:rsid w:val="00FB2914"/>
    <w:rsid w:val="00FB33B2"/>
    <w:rsid w:val="00FB4104"/>
    <w:rsid w:val="00FB6BFB"/>
    <w:rsid w:val="00FC3DB3"/>
    <w:rsid w:val="00FC45FB"/>
    <w:rsid w:val="00FC7F78"/>
    <w:rsid w:val="00FD1073"/>
    <w:rsid w:val="00FD2DB9"/>
    <w:rsid w:val="00FD3CD1"/>
    <w:rsid w:val="00FD5B2B"/>
    <w:rsid w:val="00FD6754"/>
    <w:rsid w:val="00FE0E7B"/>
    <w:rsid w:val="00FE106D"/>
    <w:rsid w:val="00FE1DAC"/>
    <w:rsid w:val="00FE234C"/>
    <w:rsid w:val="00FE284D"/>
    <w:rsid w:val="00FE4631"/>
    <w:rsid w:val="00FE5958"/>
    <w:rsid w:val="00FE7131"/>
    <w:rsid w:val="00FF4F66"/>
    <w:rsid w:val="00FF60B4"/>
    <w:rsid w:val="00FF6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90AEB"/>
  <w15:docId w15:val="{4D603E97-41FA-4F04-AD3A-BF83244EF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6C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0F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0F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0F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CF0F2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472D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472D3"/>
    <w:rPr>
      <w:sz w:val="18"/>
      <w:szCs w:val="18"/>
    </w:rPr>
  </w:style>
  <w:style w:type="table" w:styleId="a9">
    <w:name w:val="Table Grid"/>
    <w:basedOn w:val="a1"/>
    <w:uiPriority w:val="39"/>
    <w:rsid w:val="00FB6B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0091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4A1C1D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4A1C1D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4A1C1D"/>
  </w:style>
  <w:style w:type="paragraph" w:styleId="ad">
    <w:name w:val="annotation subject"/>
    <w:basedOn w:val="ab"/>
    <w:next w:val="ab"/>
    <w:link w:val="ae"/>
    <w:uiPriority w:val="99"/>
    <w:semiHidden/>
    <w:unhideWhenUsed/>
    <w:rsid w:val="004A1C1D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4A1C1D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EE150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E150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E1509"/>
    <w:pPr>
      <w:spacing w:line="360" w:lineRule="auto"/>
      <w:jc w:val="center"/>
    </w:pPr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E1509"/>
    <w:rPr>
      <w:rFonts w:ascii="等线" w:eastAsia="等线" w:hAnsi="等线"/>
      <w:noProof/>
      <w:sz w:val="20"/>
    </w:rPr>
  </w:style>
  <w:style w:type="character" w:styleId="af">
    <w:name w:val="Hyperlink"/>
    <w:basedOn w:val="a0"/>
    <w:uiPriority w:val="99"/>
    <w:unhideWhenUsed/>
    <w:rsid w:val="00EE1509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955142"/>
    <w:rPr>
      <w:color w:val="605E5C"/>
      <w:shd w:val="clear" w:color="auto" w:fill="E1DFDD"/>
    </w:rPr>
  </w:style>
  <w:style w:type="character" w:customStyle="1" w:styleId="1">
    <w:name w:val="未处理的提及1"/>
    <w:basedOn w:val="a0"/>
    <w:uiPriority w:val="99"/>
    <w:rsid w:val="00322E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20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6FA6B7-C07C-430A-9744-1D5159830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 Heng-Yu</dc:creator>
  <cp:lastModifiedBy>Heng-Yu Fan</cp:lastModifiedBy>
  <cp:revision>2</cp:revision>
  <cp:lastPrinted>2020-09-23T07:52:00Z</cp:lastPrinted>
  <dcterms:created xsi:type="dcterms:W3CDTF">2020-09-23T07:59:00Z</dcterms:created>
  <dcterms:modified xsi:type="dcterms:W3CDTF">2020-09-23T07:59:00Z</dcterms:modified>
</cp:coreProperties>
</file>